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</w:t>
      </w:r>
      <w:r>
        <w:rPr>
          <w:lang w:val="en-US"/>
        </w:rPr>
        <w:t>3</w:t>
      </w:r>
      <w:r>
        <w:rPr/>
        <w:t>. All available models.</w:t>
      </w:r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86"/>
        <w:gridCol w:w="1986"/>
        <w:gridCol w:w="5244"/>
        <w:gridCol w:w="1133"/>
      </w:tblGrid>
      <w:tr>
        <w:trPr>
          <w:trHeight w:val="320" w:hRule="atLeast"/>
        </w:trPr>
        <w:tc>
          <w:tcPr>
            <w:tcW w:w="98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ID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Name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US" w:eastAsia="zh-CN" w:bidi="ar-SA"/>
              </w:rPr>
              <w:t>Estimator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urbo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r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ogistic Regression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linear_model._logistic.LogisticRegression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kn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K Neighbors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neighbors._classification.KNeighbors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n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Naive Baye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naive_bayes.GaussianN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d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Decision Tree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tree._classes.DecisionTree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v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VM - Linear Kerne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linear_model._stochastic_gradient.SGD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rbfsv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VM - Radial Kerne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svm._classes.SV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FALS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gp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Gaussian Process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gaussian_process._gpc.GaussianProcess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FALS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ml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MLP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neural_network._multilayer_perceptron.MLP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FALS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rid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Ridge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linear_model._ridge.Ridge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rf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Random Forest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ensemble._forest.RandomForest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qd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Quadratic Discriminant Analysi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discriminant_analysis.QuadraticDiscriminantAnaly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ad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Ada Boost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ensemble._weight_boosting.AdaBoost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gb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Gradient Boosting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ensemble._gb.GradientBoosting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d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inear Discriminant Analysi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discriminant_analysis.LinearDiscriminantAnaly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e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Extra Trees Classif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ensemble._forest.ExtraTrees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xgboos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Extreme Gradient Boostin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xgboost.sklearn.XGB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ightgb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ight Gradient Boosting Machin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lightgbm.sklearn.LGBMClassifi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  <w:tr>
        <w:trPr>
          <w:trHeight w:val="320" w:hRule="atLeast"/>
        </w:trPr>
        <w:tc>
          <w:tcPr>
            <w:tcW w:w="98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dummy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Dummy Classifier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sklearn.dummy.DummyClassifier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before="0" w:after="0"/>
              <w:jc w:val="left"/>
              <w:rPr>
                <w:rFonts w:ascii="Calibri" w:hAnsi="Calibri" w:eastAsia="等线" w:cs=""/>
                <w:kern w:val="2"/>
                <w:sz w:val="24"/>
                <w:szCs w:val="24"/>
                <w:lang w:val="en-CN" w:eastAsia="zh-CN" w:bidi="ar-SA"/>
              </w:rPr>
            </w:pPr>
            <w:r>
              <w:rPr>
                <w:rFonts w:eastAsia="等线" w:cs=""/>
                <w:kern w:val="2"/>
                <w:sz w:val="24"/>
                <w:szCs w:val="24"/>
                <w:lang w:val="en-CN" w:eastAsia="zh-CN" w:bidi="ar-SA"/>
              </w:rPr>
              <w:t>TR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N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" w:cs="" w:asciiTheme="minorHAnsi" w:cstheme="minorBidi" w:eastAsiaTheme="minorEastAsia" w:hAnsiTheme="minorHAns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Arial" w:hAnsi="Arial" w:eastAsia="" w:cs="" w:cstheme="minorBidi" w:eastAsiaTheme="minorEastAsia"/>
      <w:color w:val="auto"/>
      <w:kern w:val="2"/>
      <w:sz w:val="24"/>
      <w:szCs w:val="24"/>
      <w:lang w:val="en-CN" w:eastAsia="zh-CN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c434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4.8.0.3$MacOSX_X86_64 LibreOffice_project/0bdf1299c94fe897b119f97f3c613e9dca6be583</Application>
  <AppVersion>15.0000</AppVersion>
  <Pages>1</Pages>
  <Words>116</Words>
  <Characters>1369</Characters>
  <CharactersWithSpaces>1408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10:51:00Z</dcterms:created>
  <dc:creator>Nan Zhou (HDR)</dc:creator>
  <dc:description/>
  <dc:language>en-US</dc:language>
  <cp:lastModifiedBy/>
  <dcterms:modified xsi:type="dcterms:W3CDTF">2024-11-03T09:55:4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